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5D4" w:rsidRDefault="00090412" w:rsidP="00D265D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Pr="00090412">
        <w:rPr>
          <w:rFonts w:ascii="Arial" w:hAnsi="Arial" w:cs="Arial"/>
          <w:b/>
        </w:rPr>
        <w:t>upplementary</w:t>
      </w:r>
      <w:r w:rsidR="00D265D4">
        <w:rPr>
          <w:rFonts w:ascii="Arial" w:hAnsi="Arial" w:cs="Arial"/>
          <w:b/>
        </w:rPr>
        <w:t xml:space="preserve"> file</w:t>
      </w:r>
      <w:bookmarkStart w:id="0" w:name="_GoBack"/>
      <w:bookmarkEnd w:id="0"/>
    </w:p>
    <w:p w:rsidR="00D265D4" w:rsidRPr="000E4A64" w:rsidRDefault="00D265D4" w:rsidP="00D265D4">
      <w:pPr>
        <w:spacing w:line="480" w:lineRule="auto"/>
        <w:rPr>
          <w:rFonts w:ascii="Arial" w:hAnsi="Arial" w:cs="Arial"/>
          <w:b/>
        </w:rPr>
      </w:pPr>
      <w:r w:rsidRPr="000E4A64">
        <w:rPr>
          <w:rFonts w:ascii="Arial" w:hAnsi="Arial" w:cs="Arial"/>
          <w:b/>
        </w:rPr>
        <w:t>Appendix 1</w:t>
      </w:r>
    </w:p>
    <w:p w:rsidR="00D265D4" w:rsidRPr="00AC5AFE" w:rsidRDefault="00D265D4" w:rsidP="00D265D4">
      <w:pPr>
        <w:spacing w:line="480" w:lineRule="auto"/>
        <w:rPr>
          <w:rFonts w:ascii="Arial" w:hAnsi="Arial" w:cs="Arial"/>
        </w:rPr>
      </w:pPr>
      <w:r w:rsidRPr="00AC5AFE">
        <w:rPr>
          <w:rFonts w:ascii="Arial" w:hAnsi="Arial" w:cs="Arial"/>
        </w:rPr>
        <w:t>Codes used to define depression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8472"/>
      </w:tblGrid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8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Other recurrent depressive disorder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Severe depressive episode with psychotic symptom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Depressive episod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4.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Dysthymia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92.0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Depressive conduct disorder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9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Recurrent depressive disorder, unspecifie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Recurrent depressive disorder, current episode moderat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Recurrent depressive disorder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4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single episode, in partial remi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4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, in full remi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8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Other depressive episode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20.4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Post-schizophrenic depre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Recurrent depressive disorder, current episode severe with psychotic symptom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0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ild depressive episod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48.0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Neurasthenia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Severe depressive episode without psychotic symptom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4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, in partial remi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oderate depressive episod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40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, in remission, unspecifie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Recurrent depressive disorder, current episode severe without psychotic symptom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0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Recurrent depressive disorder, current episode mil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lastRenderedPageBreak/>
              <w:t>F33.4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Recurrent depressive disorder, currently in remi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300.4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Dysthymic disorder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3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recurrent episode, severe, without mention of psychotic behavior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2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single episode, severe, without mention of psychotic behavior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35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recurrent episode, in partial or unspecified remi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31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Depressive disorder, not elsewhere classifie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300.5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Neurasthenia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26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single episode, in full remi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3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recurrent episode, moderat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recurrent episode, unspecifie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3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recurrent episode, mil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36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recurrent episode, in full remi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34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recurrent episode, severe, specified as with psychotic behavior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2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single episode, moderat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 episod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2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single episode, mil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25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single episode, in partial or unspecified remi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single episode, unspecifie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296.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single episod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lastRenderedPageBreak/>
              <w:t>296.24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affective disorder, single episode, severe, specified as with psychotic behavior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89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Other specified depressive episode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8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Premenstrual dysphoric disorder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4.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Dysthymic disorder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9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, unspecifie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8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Other recurrent depressive disorder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, severe with psychotic symptom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 severe without psychotic feature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, moderat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0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, mil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8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Other depressive episode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single episode, severe with psychotic feature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single episode, severe without psychotic features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1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single episode, moderate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.0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single episode, mild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.4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, in remission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3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recurrent</w:t>
            </w:r>
          </w:p>
        </w:tc>
      </w:tr>
      <w:tr w:rsidR="00D265D4" w:rsidRPr="00AC5AFE" w:rsidTr="008A3E82">
        <w:trPr>
          <w:trHeight w:val="288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F32</w:t>
            </w:r>
          </w:p>
        </w:tc>
        <w:tc>
          <w:tcPr>
            <w:tcW w:w="8472" w:type="dxa"/>
            <w:shd w:val="clear" w:color="auto" w:fill="auto"/>
            <w:noWrap/>
            <w:vAlign w:val="bottom"/>
            <w:hideMark/>
          </w:tcPr>
          <w:p w:rsidR="00D265D4" w:rsidRPr="00AC5AFE" w:rsidRDefault="00D265D4" w:rsidP="008A3E82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AC5AFE">
              <w:rPr>
                <w:rFonts w:ascii="Arial" w:eastAsia="Times New Roman" w:hAnsi="Arial" w:cs="Arial"/>
              </w:rPr>
              <w:t>Major depressive disorder, single episode</w:t>
            </w:r>
          </w:p>
        </w:tc>
      </w:tr>
    </w:tbl>
    <w:p w:rsidR="00D265D4" w:rsidRPr="00AC5AFE" w:rsidRDefault="00D265D4" w:rsidP="00D265D4">
      <w:pPr>
        <w:rPr>
          <w:rFonts w:ascii="Arial" w:hAnsi="Arial" w:cs="Arial"/>
        </w:rPr>
      </w:pPr>
    </w:p>
    <w:p w:rsidR="00C728AE" w:rsidRDefault="00C728AE"/>
    <w:sectPr w:rsidR="00C728AE" w:rsidSect="007F33C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5D4"/>
    <w:rsid w:val="00090412"/>
    <w:rsid w:val="00C728AE"/>
    <w:rsid w:val="00D2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B9517"/>
  <w15:chartTrackingRefBased/>
  <w15:docId w15:val="{5C0E04E1-246A-4EB5-9306-9D3953A29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6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Soledad [JRDUS]</dc:creator>
  <cp:keywords/>
  <dc:description/>
  <cp:lastModifiedBy>Cepeda, Soledad [JRDUS]</cp:lastModifiedBy>
  <cp:revision>1</cp:revision>
  <dcterms:created xsi:type="dcterms:W3CDTF">2019-08-12T13:16:00Z</dcterms:created>
  <dcterms:modified xsi:type="dcterms:W3CDTF">2019-08-12T13:31:00Z</dcterms:modified>
</cp:coreProperties>
</file>